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28F" w:rsidRPr="00CF548C" w:rsidRDefault="00D2528F" w:rsidP="00D2528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F548C">
        <w:rPr>
          <w:rFonts w:ascii="Times New Roman" w:hAnsi="Times New Roman" w:cs="Times New Roman"/>
          <w:b/>
          <w:bCs/>
          <w:szCs w:val="20"/>
        </w:rPr>
        <w:t>Supplementary material</w:t>
      </w:r>
    </w:p>
    <w:p w:rsidR="00141451" w:rsidRPr="00CF548C" w:rsidRDefault="00141451" w:rsidP="0014145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141451" w:rsidRPr="00CF548C" w:rsidRDefault="00141451" w:rsidP="0014145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F548C">
        <w:rPr>
          <w:rFonts w:ascii="Times New Roman" w:hAnsi="Times New Roman" w:cs="Times New Roman"/>
          <w:b/>
          <w:bCs/>
          <w:szCs w:val="20"/>
        </w:rPr>
        <w:t xml:space="preserve">Table S1. General characteristics of the study participants among the adults aged 20–64 (n = 583) </w:t>
      </w:r>
    </w:p>
    <w:tbl>
      <w:tblPr>
        <w:tblStyle w:val="a3"/>
        <w:tblW w:w="4443" w:type="pct"/>
        <w:tblLook w:val="04A0" w:firstRow="1" w:lastRow="0" w:firstColumn="1" w:lastColumn="0" w:noHBand="0" w:noVBand="1"/>
      </w:tblPr>
      <w:tblGrid>
        <w:gridCol w:w="2265"/>
        <w:gridCol w:w="3006"/>
        <w:gridCol w:w="1240"/>
        <w:gridCol w:w="1510"/>
      </w:tblGrid>
      <w:tr w:rsidR="00141451" w:rsidRPr="00CF548C" w:rsidTr="002B0420">
        <w:trPr>
          <w:trHeight w:val="152"/>
        </w:trPr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Cs w:val="20"/>
              </w:rPr>
              <w:t>%</w:t>
            </w:r>
          </w:p>
        </w:tc>
      </w:tr>
      <w:tr w:rsidR="00141451" w:rsidRPr="00CF548C" w:rsidTr="002B0420">
        <w:trPr>
          <w:trHeight w:val="152"/>
        </w:trPr>
        <w:tc>
          <w:tcPr>
            <w:tcW w:w="32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CF548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Key independent variables: </w:t>
            </w:r>
            <w:r w:rsidRPr="00CF548C">
              <w:rPr>
                <w:rFonts w:ascii="Times New Roman" w:hAnsi="Times New Roman" w:cs="Times New Roman"/>
                <w:b/>
                <w:i/>
                <w:szCs w:val="20"/>
              </w:rPr>
              <w:t>Onset age of visual impairment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141451" w:rsidRPr="00CF548C" w:rsidTr="002B0420">
        <w:trPr>
          <w:trHeight w:val="39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Continuous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Mean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6.0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17.9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Category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Age 0–5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6.8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ge 6–1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2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1.1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ge 18–2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0.5</w:t>
            </w:r>
          </w:p>
        </w:tc>
      </w:tr>
      <w:tr w:rsidR="00141451" w:rsidRPr="00CF548C" w:rsidTr="002B0420">
        <w:trPr>
          <w:trHeight w:val="107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Age 25+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51.6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F548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variates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Severity of disability 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Mild (Index 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1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70.3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Moderate (Index 4,5)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1.7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Severe (Index 1–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0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8.0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Reason for disability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Congenital, unknown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1.7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cquired due to diseas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5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3.2</w:t>
            </w:r>
          </w:p>
        </w:tc>
      </w:tr>
      <w:tr w:rsidR="00141451" w:rsidRPr="00CF548C" w:rsidTr="002B0420">
        <w:trPr>
          <w:trHeight w:val="47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cquired due to acciden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6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5.1</w:t>
            </w:r>
          </w:p>
        </w:tc>
      </w:tr>
      <w:tr w:rsidR="00141451" w:rsidRPr="00CF548C" w:rsidTr="002B0420">
        <w:trPr>
          <w:trHeight w:val="47"/>
        </w:trPr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Sex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7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63.5</w:t>
            </w:r>
          </w:p>
        </w:tc>
      </w:tr>
      <w:tr w:rsidR="00141451" w:rsidRPr="00CF548C" w:rsidTr="002B0420">
        <w:trPr>
          <w:trHeight w:val="47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Female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13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6.5</w:t>
            </w:r>
          </w:p>
        </w:tc>
      </w:tr>
      <w:tr w:rsidR="00141451" w:rsidRPr="00CF548C" w:rsidTr="002B0420">
        <w:trPr>
          <w:trHeight w:val="71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Mean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9.7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10.9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Married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68.8</w:t>
            </w:r>
          </w:p>
        </w:tc>
      </w:tr>
      <w:tr w:rsidR="00141451" w:rsidRPr="00CF548C" w:rsidTr="002B0420">
        <w:trPr>
          <w:trHeight w:val="172"/>
        </w:trPr>
        <w:tc>
          <w:tcPr>
            <w:tcW w:w="14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Education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eastAsiaTheme="minorHAnsi" w:hAnsi="Times New Roman" w:cs="Times New Roman" w:hint="eastAsia"/>
                <w:szCs w:val="20"/>
              </w:rPr>
              <w:t>≤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Middle school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0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5.0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2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9.1</w:t>
            </w:r>
          </w:p>
        </w:tc>
      </w:tr>
      <w:tr w:rsidR="00141451" w:rsidRPr="00CF548C" w:rsidTr="002B0420">
        <w:trPr>
          <w:trHeight w:val="172"/>
        </w:trPr>
        <w:tc>
          <w:tcPr>
            <w:tcW w:w="14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eastAsiaTheme="minorHAnsi" w:hAnsi="Times New Roman" w:cs="Times New Roman" w:hint="eastAsia"/>
                <w:szCs w:val="20"/>
              </w:rPr>
              <w:t>≥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College  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5.9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Chronic diseases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54.2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Self-rated health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Bad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8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1.6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Job training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Yes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7.7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Survey year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6.4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12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6.4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2017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59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7.3</w:t>
            </w:r>
          </w:p>
        </w:tc>
      </w:tr>
      <w:tr w:rsidR="00141451" w:rsidRPr="00CF548C" w:rsidTr="002B0420">
        <w:trPr>
          <w:trHeight w:val="115"/>
        </w:trPr>
        <w:tc>
          <w:tcPr>
            <w:tcW w:w="32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F548C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Dependent variables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Employment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335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57.5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Job security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Permanent employe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74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51.9</w:t>
            </w:r>
          </w:p>
        </w:tc>
      </w:tr>
      <w:tr w:rsidR="00141451" w:rsidRPr="00CF548C" w:rsidTr="002B0420">
        <w:trPr>
          <w:trHeight w:val="107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Temporary employee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6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8.1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248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42.5</w:t>
            </w:r>
          </w:p>
        </w:tc>
      </w:tr>
      <w:tr w:rsidR="00141451" w:rsidRPr="00CF548C" w:rsidTr="002B0420">
        <w:trPr>
          <w:trHeight w:val="64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Monthly wage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 xml:space="preserve">b 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All employees (n=334)</w:t>
            </w:r>
          </w:p>
        </w:tc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1,604 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1,118</w:t>
            </w:r>
          </w:p>
        </w:tc>
      </w:tr>
      <w:tr w:rsidR="00141451" w:rsidRPr="00CF548C" w:rsidTr="002B0420">
        <w:trPr>
          <w:trHeight w:val="172"/>
        </w:trPr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(Mean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1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Permanent employees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 (n=173)</w:t>
            </w:r>
          </w:p>
        </w:tc>
        <w:tc>
          <w:tcPr>
            <w:tcW w:w="1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2,110 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1,211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Temporary employees (n=161)</w:t>
            </w:r>
          </w:p>
        </w:tc>
        <w:tc>
          <w:tcPr>
            <w:tcW w:w="1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1,060 </w:t>
            </w:r>
            <w:r w:rsidRPr="00CF548C">
              <w:rPr>
                <w:rFonts w:ascii="Times New Roman" w:eastAsiaTheme="minorHAnsi" w:hAnsi="Times New Roman" w:cs="Times New Roman"/>
                <w:szCs w:val="20"/>
              </w:rPr>
              <w:t>±</w:t>
            </w:r>
            <w:r w:rsidRPr="00CF548C">
              <w:rPr>
                <w:rFonts w:ascii="Times New Roman" w:hAnsi="Times New Roman" w:cs="Times New Roman"/>
                <w:szCs w:val="20"/>
              </w:rPr>
              <w:t>671</w:t>
            </w:r>
          </w:p>
        </w:tc>
      </w:tr>
      <w:tr w:rsidR="00141451" w:rsidRPr="00CF548C" w:rsidTr="002B0420">
        <w:trPr>
          <w:trHeight w:val="115"/>
        </w:trPr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 xml:space="preserve">Total </w:t>
            </w:r>
          </w:p>
        </w:tc>
        <w:tc>
          <w:tcPr>
            <w:tcW w:w="1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583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szCs w:val="20"/>
              </w:rPr>
              <w:t>100.0</w:t>
            </w:r>
          </w:p>
        </w:tc>
      </w:tr>
      <w:tr w:rsidR="00141451" w:rsidRPr="00CF548C" w:rsidTr="002B0420">
        <w:trPr>
          <w:trHeight w:val="7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rPr>
                <w:rFonts w:ascii="Times New Roman" w:hAnsi="Times New Roman" w:cs="Times New Roman"/>
                <w:szCs w:val="20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Cs w:val="20"/>
              </w:rPr>
              <w:t>Note.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Among the employees. 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Among the employees. The monthly wages were adjusted to 2015 using the GDP deflator. Unit: USD (1,000 KRW = about 0.847 USD in December 31, 2015). </w:t>
            </w:r>
            <w:r w:rsidRPr="00CF548C">
              <w:rPr>
                <w:rFonts w:ascii="Times New Roman" w:hAnsi="Times New Roman" w:cs="Times New Roman"/>
                <w:szCs w:val="20"/>
                <w:vertAlign w:val="superscript"/>
              </w:rPr>
              <w:t>c</w:t>
            </w:r>
            <w:r w:rsidRPr="00CF548C">
              <w:rPr>
                <w:rFonts w:ascii="Times New Roman" w:hAnsi="Times New Roman" w:cs="Times New Roman"/>
                <w:szCs w:val="20"/>
              </w:rPr>
              <w:t xml:space="preserve">There was one non-respondent.  </w:t>
            </w:r>
          </w:p>
        </w:tc>
      </w:tr>
    </w:tbl>
    <w:p w:rsidR="00141451" w:rsidRPr="00CF548C" w:rsidRDefault="00141451" w:rsidP="00141451">
      <w:pPr>
        <w:spacing w:line="480" w:lineRule="auto"/>
        <w:rPr>
          <w:rFonts w:ascii="Times New Roman" w:hAnsi="Times New Roman" w:cs="Times New Roman"/>
          <w:szCs w:val="20"/>
        </w:rPr>
        <w:sectPr w:rsidR="00141451" w:rsidRPr="00CF548C" w:rsidSect="008E0D6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CF548C">
        <w:rPr>
          <w:rFonts w:ascii="Times New Roman" w:hAnsi="Times New Roman" w:cs="Times New Roman"/>
          <w:szCs w:val="20"/>
        </w:rPr>
        <w:t xml:space="preserve"> </w:t>
      </w:r>
    </w:p>
    <w:p w:rsidR="00141451" w:rsidRPr="00CF548C" w:rsidRDefault="00141451" w:rsidP="0014145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F548C">
        <w:rPr>
          <w:rFonts w:ascii="Times New Roman" w:hAnsi="Times New Roman" w:cs="Times New Roman"/>
          <w:b/>
          <w:bCs/>
          <w:szCs w:val="20"/>
        </w:rPr>
        <w:lastRenderedPageBreak/>
        <w:t xml:space="preserve">Table S2. Impact of the onset age of visual impairment on employment, job security, and log monthly wages among the adults aged 20–64 </w:t>
      </w:r>
    </w:p>
    <w:tbl>
      <w:tblPr>
        <w:tblStyle w:val="a3"/>
        <w:tblW w:w="4969" w:type="pct"/>
        <w:tblLook w:val="04A0" w:firstRow="1" w:lastRow="0" w:firstColumn="1" w:lastColumn="0" w:noHBand="0" w:noVBand="1"/>
      </w:tblPr>
      <w:tblGrid>
        <w:gridCol w:w="1320"/>
        <w:gridCol w:w="1085"/>
        <w:gridCol w:w="1545"/>
        <w:gridCol w:w="576"/>
        <w:gridCol w:w="1203"/>
        <w:gridCol w:w="576"/>
        <w:gridCol w:w="1205"/>
        <w:gridCol w:w="576"/>
        <w:gridCol w:w="1276"/>
        <w:gridCol w:w="576"/>
        <w:gridCol w:w="1255"/>
        <w:gridCol w:w="576"/>
        <w:gridCol w:w="1135"/>
        <w:gridCol w:w="708"/>
      </w:tblGrid>
      <w:tr w:rsidR="00141451" w:rsidRPr="00CF548C" w:rsidTr="002B0420">
        <w:trPr>
          <w:trHeight w:val="14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Logistic regression</w:t>
            </w:r>
          </w:p>
        </w:tc>
        <w:tc>
          <w:tcPr>
            <w:tcW w:w="13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ultinomial logistic regression </w:t>
            </w:r>
          </w:p>
        </w:tc>
        <w:tc>
          <w:tcPr>
            <w:tcW w:w="2027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Multivariate linear regression on log monthly wages</w:t>
            </w:r>
          </w:p>
        </w:tc>
      </w:tr>
      <w:tr w:rsidR="00141451" w:rsidRPr="00CF548C" w:rsidTr="002B0420">
        <w:trPr>
          <w:trHeight w:val="61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Employment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Permanent employees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Temporary employees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All employees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Permanent employees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Temporary employees</w:t>
            </w:r>
          </w:p>
        </w:tc>
      </w:tr>
      <w:tr w:rsidR="00141451" w:rsidRPr="00CF548C" w:rsidTr="002B0420">
        <w:trPr>
          <w:trHeight w:val="68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OR(95% CI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OR(95% CI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OR</w:t>
            </w:r>
          </w:p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(95% CI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Coef. (SE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Coef. (SE)</w:t>
            </w:r>
          </w:p>
        </w:tc>
        <w:tc>
          <w:tcPr>
            <w:tcW w:w="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Coef. (SE)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value</w:t>
            </w:r>
          </w:p>
        </w:tc>
      </w:tr>
      <w:tr w:rsidR="00141451" w:rsidRPr="00CF548C" w:rsidTr="002B0420">
        <w:trPr>
          <w:trHeight w:val="273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Onset age of visual impairment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(ref.= Age 0–5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ge 6–1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04(0.56,1.9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13(0.54,2.3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6(0.45,2.0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42(0.10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94(0.12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21(0.16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ge 18–2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39(0.6,2.9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65(0.67,4.0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18(0.47,2.9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98(0.13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2(0.14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64(0.21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Age 25+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8(0.72,2.2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08(0.54,2.1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53(0.77,3.0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42(0.11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16(0.13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71(0.16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141451" w:rsidRPr="00CF548C" w:rsidTr="002B0420">
        <w:trPr>
          <w:trHeight w:val="29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Severity of disabi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Moderate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0(0.44,1.4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2(0.41,1.6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2(0.42,1.6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18(0.10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77(0.124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43(0.16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(ref.= Mild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2(0.19,0.5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6(0.13,0.5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9(0.21,0.7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285(0.12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368(0.13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62(0.15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</w:tr>
      <w:tr w:rsidR="00141451" w:rsidRPr="00CF548C" w:rsidTr="002B0420">
        <w:trPr>
          <w:trHeight w:val="29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Reason for disabilit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cquired due to disease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10(0.57,2.1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17(0.52,2.6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00(0.45,2.2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09(0.13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222(0.11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68(0.21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(ref.=Congenital, unknown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cquired due to accident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8(0.67,2.4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40(0.65,3.0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14(0.52,2.4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20(0.13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59(0.125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69(0.22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</w:tr>
      <w:tr w:rsidR="00141451" w:rsidRPr="00CF548C" w:rsidTr="002B0420">
        <w:trPr>
          <w:trHeight w:val="24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0(0.27,0.6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0(0.18,0.5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8(0.31,0.75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392(0.07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453(0.093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279(0.09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141451" w:rsidRPr="00CF548C" w:rsidTr="002B0420">
        <w:trPr>
          <w:trHeight w:val="248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Continuou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8(0.96,1.0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7(0.94,0.9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9(0.96,1.0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01(0.00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2(0.006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04(0.00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1(0.78,1.8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.17(1.17,4.0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4(0.52,1.3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7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33(0.06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38(0.080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72(0.09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9(0.56,1.4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7(0.69,2.3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7(0.46,1.2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00(0.09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04(0.111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60(0.12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141451" w:rsidRPr="00CF548C" w:rsidTr="002B0420">
        <w:trPr>
          <w:trHeight w:val="296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(ref.=</w:t>
            </w:r>
            <w:r w:rsidRPr="00CF548C">
              <w:rPr>
                <w:rFonts w:ascii="Times New Roman" w:eastAsiaTheme="minorHAnsi" w:hAnsi="Times New Roman" w:cs="Times New Roman"/>
                <w:sz w:val="16"/>
                <w:szCs w:val="16"/>
              </w:rPr>
              <w:t>≤</w:t>
            </w: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Middle school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eastAsiaTheme="minorHAnsi" w:hAnsi="Times New Roman" w:cs="Times New Roman"/>
                <w:sz w:val="16"/>
                <w:szCs w:val="16"/>
              </w:rPr>
              <w:t>≥</w:t>
            </w: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College  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1(0.71,2.0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.80(1.44,5.4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7(0.24,0.91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629(0.10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85(0.119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08(0.19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Chronic disease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7(0.57,1.3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0(0.48,1.3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6(0.59,1.5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13(0.07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6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30(0.08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74(0.118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Self-rated health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Bad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3(0.28,0.6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1(0.17,0.5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2(0.32,0.8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41(0.09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120(0.122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17(0.130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98</w:t>
            </w:r>
          </w:p>
        </w:tc>
      </w:tr>
      <w:tr w:rsidR="00141451" w:rsidRPr="00CF548C" w:rsidTr="002B0420">
        <w:trPr>
          <w:trHeight w:val="284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Job training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95(0.85,4.4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07(0.35,3.2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.83(1.22,6.5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08(0.126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51(0.11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-0.065(0.142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647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Survey year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8(0.56,1.3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94(0.54,1.63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2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4(0.51,1.4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77(0.087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38(0.097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49(0.136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141451" w:rsidRPr="00CF548C" w:rsidTr="002B0420">
        <w:trPr>
          <w:trHeight w:val="273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(ref.= 2011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23(0.75,2.02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56(0.85,2.84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.05(0.59,1.86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341(0.094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239(0.093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449(0.156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1451" w:rsidRPr="00CF548C" w:rsidRDefault="00141451" w:rsidP="002B042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141451" w:rsidRPr="00CF548C" w:rsidTr="002B0420">
        <w:trPr>
          <w:trHeight w:val="273"/>
        </w:trPr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Pseudo R2 or R-squared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Pseudo R2 = 0.1302</w:t>
            </w:r>
          </w:p>
        </w:tc>
        <w:tc>
          <w:tcPr>
            <w:tcW w:w="130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Pseudo R2 = 0.1551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R-squared = 0.3758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R-squared = 0.3547</w:t>
            </w:r>
          </w:p>
        </w:tc>
        <w:tc>
          <w:tcPr>
            <w:tcW w:w="6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R-squared = 0.2944</w:t>
            </w:r>
          </w:p>
        </w:tc>
      </w:tr>
      <w:tr w:rsidR="00141451" w:rsidRPr="00CF548C" w:rsidTr="002B0420">
        <w:trPr>
          <w:trHeight w:val="273"/>
        </w:trPr>
        <w:tc>
          <w:tcPr>
            <w:tcW w:w="8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583</w:t>
            </w:r>
          </w:p>
        </w:tc>
        <w:tc>
          <w:tcPr>
            <w:tcW w:w="130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Cs/>
                <w:sz w:val="16"/>
                <w:szCs w:val="16"/>
              </w:rPr>
              <w:t>583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6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6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41451" w:rsidRPr="00CF548C" w:rsidRDefault="00141451" w:rsidP="002B04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141451" w:rsidRPr="00CF548C" w:rsidTr="002B0420">
        <w:trPr>
          <w:trHeight w:val="273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41451" w:rsidRPr="00CF548C" w:rsidRDefault="00141451" w:rsidP="002B042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ote.</w:t>
            </w: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 Robust standard errors were used in the logistic and multinomial regression analyses. aOR means adjusted odds ratio.  </w:t>
            </w:r>
          </w:p>
        </w:tc>
      </w:tr>
    </w:tbl>
    <w:p w:rsidR="00141451" w:rsidRPr="00CF548C" w:rsidRDefault="00141451" w:rsidP="00141451">
      <w:pPr>
        <w:spacing w:line="480" w:lineRule="auto"/>
        <w:rPr>
          <w:rFonts w:ascii="Times New Roman" w:hAnsi="Times New Roman" w:cs="Times New Roman"/>
          <w:szCs w:val="20"/>
        </w:rPr>
      </w:pPr>
      <w:r w:rsidRPr="00CF548C">
        <w:rPr>
          <w:rFonts w:ascii="Times New Roman" w:hAnsi="Times New Roman" w:cs="Times New Roman"/>
          <w:szCs w:val="20"/>
        </w:rPr>
        <w:fldChar w:fldCharType="begin"/>
      </w:r>
      <w:r w:rsidRPr="00CF548C">
        <w:rPr>
          <w:rFonts w:ascii="Times New Roman" w:hAnsi="Times New Roman" w:cs="Times New Roman"/>
          <w:szCs w:val="20"/>
        </w:rPr>
        <w:instrText xml:space="preserve"> ADDIN </w:instrText>
      </w:r>
      <w:r w:rsidRPr="00CF548C">
        <w:rPr>
          <w:rFonts w:ascii="Times New Roman" w:hAnsi="Times New Roman" w:cs="Times New Roman"/>
          <w:szCs w:val="20"/>
        </w:rPr>
        <w:fldChar w:fldCharType="end"/>
      </w:r>
    </w:p>
    <w:p w:rsidR="00D2528F" w:rsidRPr="00CF548C" w:rsidRDefault="00D2528F">
      <w:pPr>
        <w:widowControl/>
        <w:wordWrap/>
        <w:autoSpaceDE/>
        <w:autoSpaceDN/>
      </w:pPr>
      <w:r w:rsidRPr="00CF548C">
        <w:br w:type="page"/>
      </w:r>
      <w:bookmarkStart w:id="0" w:name="_GoBack"/>
      <w:bookmarkEnd w:id="0"/>
    </w:p>
    <w:p w:rsidR="00D2528F" w:rsidRPr="00CF548C" w:rsidRDefault="00D2528F" w:rsidP="005B504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p w:rsidR="00D2528F" w:rsidRPr="00CF548C" w:rsidRDefault="00D2528F" w:rsidP="00D2528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CF548C">
        <w:rPr>
          <w:rFonts w:ascii="Times New Roman" w:hAnsi="Times New Roman" w:cs="Times New Roman"/>
          <w:b/>
          <w:bCs/>
          <w:szCs w:val="20"/>
        </w:rPr>
        <w:t>Table S3. Job satisfaction according to the onset age of visual impairment</w:t>
      </w:r>
    </w:p>
    <w:tbl>
      <w:tblPr>
        <w:tblStyle w:val="a3"/>
        <w:tblW w:w="504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1874"/>
        <w:gridCol w:w="982"/>
        <w:gridCol w:w="902"/>
        <w:gridCol w:w="982"/>
        <w:gridCol w:w="902"/>
        <w:gridCol w:w="982"/>
        <w:gridCol w:w="905"/>
        <w:gridCol w:w="222"/>
        <w:gridCol w:w="982"/>
        <w:gridCol w:w="902"/>
        <w:gridCol w:w="982"/>
        <w:gridCol w:w="902"/>
        <w:gridCol w:w="982"/>
        <w:gridCol w:w="905"/>
      </w:tblGrid>
      <w:tr w:rsidR="00D2528F" w:rsidRPr="00CF548C" w:rsidTr="007743AF">
        <w:trPr>
          <w:trHeight w:val="140"/>
        </w:trPr>
        <w:tc>
          <w:tcPr>
            <w:tcW w:w="1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44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e-aged adults, 20–49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043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e-middle-aged adults, 50–64</w:t>
            </w:r>
          </w:p>
        </w:tc>
      </w:tr>
      <w:tr w:rsidR="00D2528F" w:rsidRPr="00CF548C" w:rsidTr="007743AF">
        <w:trPr>
          <w:trHeight w:val="140"/>
        </w:trPr>
        <w:tc>
          <w:tcPr>
            <w:tcW w:w="154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employees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66)</w:t>
            </w:r>
          </w:p>
        </w:tc>
        <w:tc>
          <w:tcPr>
            <w:tcW w:w="6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manent employees (n=106)</w:t>
            </w:r>
          </w:p>
        </w:tc>
        <w:tc>
          <w:tcPr>
            <w:tcW w:w="68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orary employees (n=6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employees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69)</w:t>
            </w:r>
          </w:p>
        </w:tc>
        <w:tc>
          <w:tcPr>
            <w:tcW w:w="6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manent employees (n=68)</w:t>
            </w:r>
          </w:p>
        </w:tc>
        <w:tc>
          <w:tcPr>
            <w:tcW w:w="6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mporary employees (n=101)</w:t>
            </w:r>
          </w:p>
        </w:tc>
      </w:tr>
      <w:tr w:rsidR="00D2528F" w:rsidRPr="00CF548C" w:rsidTr="007743AF">
        <w:trPr>
          <w:trHeight w:val="186"/>
        </w:trPr>
        <w:tc>
          <w:tcPr>
            <w:tcW w:w="15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tisfied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CF548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atisfied </w:t>
            </w:r>
          </w:p>
          <w:p w:rsidR="00D2528F" w:rsidRPr="00CF548C" w:rsidRDefault="00D2528F" w:rsidP="007743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(row %)</w:t>
            </w:r>
          </w:p>
        </w:tc>
      </w:tr>
      <w:tr w:rsidR="00D2528F" w:rsidRPr="00CF548C" w:rsidTr="007743AF">
        <w:trPr>
          <w:trHeight w:val="140"/>
        </w:trPr>
        <w:tc>
          <w:tcPr>
            <w:tcW w:w="5000" w:type="pct"/>
            <w:gridSpan w:val="15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Onset age of visual impairment</w:t>
            </w:r>
          </w:p>
        </w:tc>
      </w:tr>
      <w:tr w:rsidR="00D2528F" w:rsidRPr="00CF548C" w:rsidTr="007743AF">
        <w:trPr>
          <w:trHeight w:val="140"/>
        </w:trPr>
        <w:tc>
          <w:tcPr>
            <w:tcW w:w="154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Age 0–5 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0(23.3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3(76.7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4(14.8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3(85.2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37.5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0(62.5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25.0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9(75.0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(0.0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4(100.0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37.5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(62.5)</w:t>
            </w:r>
          </w:p>
        </w:tc>
      </w:tr>
      <w:tr w:rsidR="00D2528F" w:rsidRPr="00CF548C" w:rsidTr="007743AF">
        <w:trPr>
          <w:trHeight w:val="140"/>
        </w:trPr>
        <w:tc>
          <w:tcPr>
            <w:tcW w:w="154" w:type="pct"/>
            <w:vMerge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ge 6–17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4(29.8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3(70.2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18.8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6(81.3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8(53.3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7(46.7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21.4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2(78.6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0(0.0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5(100.0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46.2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7(53.8)</w:t>
            </w:r>
          </w:p>
        </w:tc>
      </w:tr>
      <w:tr w:rsidR="00D2528F" w:rsidRPr="00CF548C" w:rsidTr="007743AF">
        <w:trPr>
          <w:trHeight w:val="140"/>
        </w:trPr>
        <w:tc>
          <w:tcPr>
            <w:tcW w:w="154" w:type="pct"/>
            <w:vMerge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Age 18–24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0(33.3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0(66.7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28.6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5(71.4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4(44.4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(55.6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(54.5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(45.5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50.0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50.0)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60.0)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(40.0)</w:t>
            </w:r>
          </w:p>
        </w:tc>
      </w:tr>
      <w:tr w:rsidR="00D2528F" w:rsidRPr="00CF548C" w:rsidTr="007743AF">
        <w:trPr>
          <w:trHeight w:val="131"/>
        </w:trPr>
        <w:tc>
          <w:tcPr>
            <w:tcW w:w="15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 xml:space="preserve">Age 25+ 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6(34.8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0(65.2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(11.5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3(88.5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3(65.0)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7(35.0)</w:t>
            </w: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45(38.1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73(61.9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9(20.9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4(79.1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6(48.0)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9(52.0)</w:t>
            </w:r>
          </w:p>
        </w:tc>
      </w:tr>
      <w:tr w:rsidR="00D2528F" w:rsidRPr="00231ABA" w:rsidTr="007743AF">
        <w:trPr>
          <w:trHeight w:val="131"/>
        </w:trPr>
        <w:tc>
          <w:tcPr>
            <w:tcW w:w="83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 w:hint="eastAsia"/>
                <w:sz w:val="16"/>
                <w:szCs w:val="16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0(30.1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16(69.9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9(17.9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87(82.1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31(51.7)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29(48.3)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60(35.5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09(64.5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12(17.6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6(82.4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:rsidR="00D2528F" w:rsidRPr="00CF548C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48(47.5)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</w:tcPr>
          <w:p w:rsidR="00D2528F" w:rsidRPr="00231ABA" w:rsidRDefault="00D2528F" w:rsidP="007743A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F548C">
              <w:rPr>
                <w:rFonts w:ascii="Times New Roman" w:hAnsi="Times New Roman" w:cs="Times New Roman"/>
                <w:sz w:val="16"/>
                <w:szCs w:val="16"/>
              </w:rPr>
              <w:t>53(52.5)</w:t>
            </w:r>
          </w:p>
        </w:tc>
      </w:tr>
    </w:tbl>
    <w:p w:rsidR="00D2528F" w:rsidRDefault="00D2528F" w:rsidP="00D2528F">
      <w:pPr>
        <w:spacing w:line="480" w:lineRule="auto"/>
        <w:rPr>
          <w:rFonts w:ascii="Times New Roman" w:hAnsi="Times New Roman" w:cs="Times New Roman"/>
          <w:szCs w:val="20"/>
        </w:rPr>
      </w:pPr>
    </w:p>
    <w:p w:rsidR="00CE0123" w:rsidRPr="00141451" w:rsidRDefault="00CE0123"/>
    <w:sectPr w:rsidR="00CE0123" w:rsidRPr="00141451" w:rsidSect="008E0D6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15E4" w:rsidRDefault="006415E4" w:rsidP="00320C14">
      <w:pPr>
        <w:spacing w:after="0" w:line="240" w:lineRule="auto"/>
      </w:pPr>
      <w:r>
        <w:separator/>
      </w:r>
    </w:p>
  </w:endnote>
  <w:endnote w:type="continuationSeparator" w:id="0">
    <w:p w:rsidR="006415E4" w:rsidRDefault="006415E4" w:rsidP="00320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15E4" w:rsidRDefault="006415E4" w:rsidP="00320C14">
      <w:pPr>
        <w:spacing w:after="0" w:line="240" w:lineRule="auto"/>
      </w:pPr>
      <w:r>
        <w:separator/>
      </w:r>
    </w:p>
  </w:footnote>
  <w:footnote w:type="continuationSeparator" w:id="0">
    <w:p w:rsidR="006415E4" w:rsidRDefault="006415E4" w:rsidP="00320C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451"/>
    <w:rsid w:val="00141451"/>
    <w:rsid w:val="00320C14"/>
    <w:rsid w:val="005644D3"/>
    <w:rsid w:val="005B5041"/>
    <w:rsid w:val="005D66D0"/>
    <w:rsid w:val="006415E4"/>
    <w:rsid w:val="00B2682C"/>
    <w:rsid w:val="00BE2B0A"/>
    <w:rsid w:val="00CE0123"/>
    <w:rsid w:val="00CF548C"/>
    <w:rsid w:val="00D2528F"/>
    <w:rsid w:val="00D93DD0"/>
    <w:rsid w:val="00FF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69715B-9168-48B6-A41A-961E7152D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14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4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20C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20C14"/>
  </w:style>
  <w:style w:type="paragraph" w:styleId="a5">
    <w:name w:val="footer"/>
    <w:basedOn w:val="a"/>
    <w:link w:val="Char0"/>
    <w:uiPriority w:val="99"/>
    <w:unhideWhenUsed/>
    <w:rsid w:val="00320C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20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a Han</dc:creator>
  <cp:keywords/>
  <dc:description/>
  <cp:lastModifiedBy>User</cp:lastModifiedBy>
  <cp:revision>5</cp:revision>
  <dcterms:created xsi:type="dcterms:W3CDTF">2022-07-13T04:32:00Z</dcterms:created>
  <dcterms:modified xsi:type="dcterms:W3CDTF">2022-07-13T04:32:00Z</dcterms:modified>
</cp:coreProperties>
</file>